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1FA731" w14:textId="4017A0F7" w:rsidR="005D763E" w:rsidRDefault="00847C38" w:rsidP="0015281A">
      <w:pPr>
        <w:pStyle w:val="NoSpacing"/>
        <w:spacing w:line="360" w:lineRule="auto"/>
        <w:rPr>
          <w:b/>
          <w:bCs/>
          <w:lang w:val="en-US"/>
        </w:rPr>
      </w:pPr>
      <w:r w:rsidRPr="00B11372">
        <w:rPr>
          <w:b/>
          <w:bCs/>
          <w:lang w:val="en-US"/>
        </w:rPr>
        <w:t xml:space="preserve">Additional File </w:t>
      </w:r>
      <w:r w:rsidR="00C63251">
        <w:rPr>
          <w:b/>
          <w:bCs/>
          <w:lang w:val="en-US"/>
        </w:rPr>
        <w:t>2</w:t>
      </w:r>
      <w:r w:rsidR="005D763E" w:rsidRPr="00B11372">
        <w:rPr>
          <w:b/>
          <w:bCs/>
          <w:lang w:val="en-US"/>
        </w:rPr>
        <w:t xml:space="preserve">. </w:t>
      </w:r>
      <w:r w:rsidR="00315786" w:rsidRPr="006B7AD3">
        <w:rPr>
          <w:b/>
          <w:bCs/>
          <w:lang w:val="en-US"/>
        </w:rPr>
        <w:t xml:space="preserve">Comparison of ASSERT </w:t>
      </w:r>
      <w:r w:rsidR="006B7AD3">
        <w:rPr>
          <w:b/>
          <w:bCs/>
          <w:lang w:val="en-US"/>
        </w:rPr>
        <w:t>subject</w:t>
      </w:r>
      <w:r w:rsidR="00315786" w:rsidRPr="006B7AD3">
        <w:rPr>
          <w:b/>
          <w:bCs/>
          <w:lang w:val="en-US"/>
        </w:rPr>
        <w:t xml:space="preserve">s who did or did not participate in the </w:t>
      </w:r>
      <w:r w:rsidR="00B11372">
        <w:rPr>
          <w:b/>
          <w:bCs/>
          <w:lang w:val="en-US"/>
        </w:rPr>
        <w:t>ancillary</w:t>
      </w:r>
      <w:r w:rsidR="0017704E">
        <w:rPr>
          <w:b/>
          <w:bCs/>
          <w:lang w:val="en-US"/>
        </w:rPr>
        <w:t xml:space="preserve"> </w:t>
      </w:r>
      <w:r w:rsidR="0017704E" w:rsidRPr="006B7AD3">
        <w:rPr>
          <w:b/>
          <w:bCs/>
          <w:lang w:val="en-US"/>
        </w:rPr>
        <w:t>depression</w:t>
      </w:r>
      <w:r w:rsidR="00B11372">
        <w:rPr>
          <w:b/>
          <w:bCs/>
          <w:lang w:val="en-US"/>
        </w:rPr>
        <w:t xml:space="preserve"> s</w:t>
      </w:r>
      <w:r w:rsidR="00315786" w:rsidRPr="006B7AD3">
        <w:rPr>
          <w:b/>
          <w:bCs/>
          <w:lang w:val="en-US"/>
        </w:rPr>
        <w:t>tudy</w:t>
      </w:r>
    </w:p>
    <w:p w14:paraId="5A5F2B1E" w14:textId="77777777" w:rsidR="00ED1F22" w:rsidRPr="006B7AD3" w:rsidRDefault="00ED1F22" w:rsidP="0015281A">
      <w:pPr>
        <w:pStyle w:val="NoSpacing"/>
        <w:spacing w:line="360" w:lineRule="auto"/>
        <w:rPr>
          <w:b/>
          <w:bCs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7"/>
        <w:gridCol w:w="1180"/>
        <w:gridCol w:w="1180"/>
        <w:gridCol w:w="1180"/>
        <w:gridCol w:w="607"/>
      </w:tblGrid>
      <w:tr w:rsidR="004B32FB" w:rsidRPr="00B74918" w14:paraId="390DEEB5" w14:textId="69F87413" w:rsidTr="00452295">
        <w:trPr>
          <w:trHeight w:val="264"/>
        </w:trPr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305DDE4A" w14:textId="4ACEE7EF" w:rsidR="004B32FB" w:rsidRPr="006B7AD3" w:rsidRDefault="004B32FB" w:rsidP="0015281A">
            <w:pPr>
              <w:pStyle w:val="NoSpacing"/>
              <w:spacing w:line="360" w:lineRule="auto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1C258E68" w14:textId="4DC2C8F7" w:rsidR="004B32FB" w:rsidRPr="006B7AD3" w:rsidRDefault="004B32FB" w:rsidP="0015281A">
            <w:pPr>
              <w:pStyle w:val="NoSpacing"/>
              <w:spacing w:line="36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noWrap/>
            <w:vAlign w:val="bottom"/>
          </w:tcPr>
          <w:p w14:paraId="701D8F43" w14:textId="0C3A8FDB" w:rsidR="004B32FB" w:rsidRPr="002F1ED9" w:rsidRDefault="000B57D2" w:rsidP="0015281A">
            <w:pPr>
              <w:pStyle w:val="NoSpacing"/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ncillary</w:t>
            </w:r>
            <w:r w:rsidRPr="002F1ED9">
              <w:rPr>
                <w:b/>
                <w:bCs/>
              </w:rPr>
              <w:t xml:space="preserve"> </w:t>
            </w:r>
            <w:r w:rsidR="004B32FB" w:rsidRPr="002F1ED9">
              <w:rPr>
                <w:b/>
                <w:bCs/>
              </w:rPr>
              <w:t>study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7B89F708" w14:textId="77777777" w:rsidR="004B32FB" w:rsidRPr="002F1ED9" w:rsidRDefault="004B32FB" w:rsidP="0015281A">
            <w:pPr>
              <w:pStyle w:val="NoSpacing"/>
              <w:spacing w:line="360" w:lineRule="auto"/>
              <w:jc w:val="center"/>
              <w:rPr>
                <w:b/>
                <w:bCs/>
              </w:rPr>
            </w:pPr>
          </w:p>
        </w:tc>
      </w:tr>
      <w:tr w:rsidR="004B32FB" w:rsidRPr="00B74918" w14:paraId="4368BA13" w14:textId="76D6F0F4" w:rsidTr="00452295">
        <w:trPr>
          <w:trHeight w:val="264"/>
        </w:trPr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bottom"/>
          </w:tcPr>
          <w:p w14:paraId="641DBBBE" w14:textId="27B60C59" w:rsidR="004B32FB" w:rsidRPr="002F1ED9" w:rsidRDefault="004B32FB" w:rsidP="0015281A">
            <w:pPr>
              <w:pStyle w:val="NoSpacing"/>
              <w:spacing w:line="360" w:lineRule="auto"/>
              <w:rPr>
                <w:b/>
                <w:bCs/>
              </w:rPr>
            </w:pPr>
            <w:r w:rsidRPr="002F1ED9">
              <w:rPr>
                <w:b/>
                <w:bCs/>
              </w:rPr>
              <w:t>Variable</w:t>
            </w:r>
            <w:r w:rsidR="0019645A">
              <w:rPr>
                <w:b/>
                <w:bCs/>
              </w:rPr>
              <w:t>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bottom"/>
          </w:tcPr>
          <w:p w14:paraId="19D9D4B5" w14:textId="77777777" w:rsidR="00F761C8" w:rsidRDefault="00F761C8" w:rsidP="0015281A">
            <w:pPr>
              <w:pStyle w:val="NoSpacing"/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</w:t>
            </w:r>
            <w:r w:rsidR="004B32FB" w:rsidRPr="002F1ED9">
              <w:rPr>
                <w:b/>
                <w:bCs/>
              </w:rPr>
              <w:t>otal</w:t>
            </w:r>
          </w:p>
          <w:p w14:paraId="2EDA8BEC" w14:textId="3C300919" w:rsidR="004B32FB" w:rsidRPr="002F1ED9" w:rsidRDefault="004B32FB" w:rsidP="0015281A">
            <w:pPr>
              <w:pStyle w:val="NoSpacing"/>
              <w:spacing w:line="360" w:lineRule="auto"/>
              <w:jc w:val="center"/>
              <w:rPr>
                <w:b/>
                <w:bCs/>
              </w:rPr>
            </w:pPr>
            <w:r w:rsidRPr="002F1ED9">
              <w:rPr>
                <w:b/>
                <w:bCs/>
              </w:rPr>
              <w:t>(n=279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bottom"/>
          </w:tcPr>
          <w:p w14:paraId="1813CD7F" w14:textId="77777777" w:rsidR="004B32FB" w:rsidRPr="002F1ED9" w:rsidRDefault="004B32FB" w:rsidP="0015281A">
            <w:pPr>
              <w:pStyle w:val="NoSpacing"/>
              <w:spacing w:line="360" w:lineRule="auto"/>
              <w:jc w:val="center"/>
              <w:rPr>
                <w:b/>
                <w:bCs/>
              </w:rPr>
            </w:pPr>
            <w:r w:rsidRPr="002F1ED9">
              <w:rPr>
                <w:b/>
                <w:bCs/>
              </w:rPr>
              <w:t>Yes</w:t>
            </w:r>
          </w:p>
          <w:p w14:paraId="1136BB86" w14:textId="6CFBEF2F" w:rsidR="004B32FB" w:rsidRPr="002F1ED9" w:rsidRDefault="004B32FB" w:rsidP="0015281A">
            <w:pPr>
              <w:pStyle w:val="NoSpacing"/>
              <w:spacing w:line="360" w:lineRule="auto"/>
              <w:jc w:val="center"/>
              <w:rPr>
                <w:b/>
                <w:bCs/>
              </w:rPr>
            </w:pPr>
            <w:r w:rsidRPr="002F1ED9">
              <w:rPr>
                <w:b/>
                <w:bCs/>
              </w:rPr>
              <w:t>(n=23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bottom"/>
          </w:tcPr>
          <w:p w14:paraId="683D4775" w14:textId="77777777" w:rsidR="004B32FB" w:rsidRPr="002F1ED9" w:rsidRDefault="004B32FB" w:rsidP="0015281A">
            <w:pPr>
              <w:pStyle w:val="NoSpacing"/>
              <w:spacing w:line="360" w:lineRule="auto"/>
              <w:jc w:val="center"/>
              <w:rPr>
                <w:b/>
                <w:bCs/>
              </w:rPr>
            </w:pPr>
            <w:r w:rsidRPr="002F1ED9">
              <w:rPr>
                <w:b/>
                <w:bCs/>
              </w:rPr>
              <w:t>No</w:t>
            </w:r>
          </w:p>
          <w:p w14:paraId="7BC4AE89" w14:textId="24E7B5FC" w:rsidR="004B32FB" w:rsidRPr="002F1ED9" w:rsidRDefault="004B32FB" w:rsidP="0015281A">
            <w:pPr>
              <w:pStyle w:val="NoSpacing"/>
              <w:spacing w:line="360" w:lineRule="auto"/>
              <w:jc w:val="center"/>
              <w:rPr>
                <w:b/>
                <w:bCs/>
              </w:rPr>
            </w:pPr>
            <w:r w:rsidRPr="002F1ED9">
              <w:rPr>
                <w:b/>
                <w:bCs/>
              </w:rPr>
              <w:t>(n=256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2EE6B501" w14:textId="5516119F" w:rsidR="004B32FB" w:rsidRPr="002F1ED9" w:rsidRDefault="00D26461" w:rsidP="0015281A">
            <w:pPr>
              <w:pStyle w:val="NoSpacing"/>
              <w:spacing w:line="360" w:lineRule="auto"/>
              <w:jc w:val="center"/>
              <w:rPr>
                <w:b/>
                <w:bCs/>
              </w:rPr>
            </w:pPr>
            <w:r w:rsidRPr="002F1ED9">
              <w:rPr>
                <w:b/>
                <w:bCs/>
              </w:rPr>
              <w:t>p</w:t>
            </w:r>
            <w:r w:rsidR="0019645A" w:rsidRPr="002D2DD9">
              <w:rPr>
                <w:rFonts w:cstheme="minorHAnsi"/>
                <w:lang w:val="en-US"/>
              </w:rPr>
              <w:t>†</w:t>
            </w:r>
          </w:p>
        </w:tc>
      </w:tr>
      <w:tr w:rsidR="004B32FB" w:rsidRPr="00B74918" w14:paraId="1C84DA96" w14:textId="63BAC4A6" w:rsidTr="00452295">
        <w:trPr>
          <w:trHeight w:val="264"/>
        </w:trPr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668B68D9" w14:textId="03F11B26" w:rsidR="004B32FB" w:rsidRPr="00B74918" w:rsidRDefault="004B32FB" w:rsidP="0015281A">
            <w:pPr>
              <w:pStyle w:val="NoSpacing"/>
              <w:spacing w:line="360" w:lineRule="auto"/>
            </w:pPr>
            <w:r w:rsidRPr="00B74918">
              <w:t>Gender, ma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D423789" w14:textId="6B09F3EE" w:rsidR="004B32FB" w:rsidRPr="00B74918" w:rsidRDefault="004B32FB" w:rsidP="0015281A">
            <w:pPr>
              <w:pStyle w:val="NoSpacing"/>
              <w:spacing w:line="360" w:lineRule="auto"/>
              <w:jc w:val="center"/>
            </w:pPr>
            <w:r w:rsidRPr="00B74918">
              <w:t>225 (81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059290F" w14:textId="602253BC" w:rsidR="004B32FB" w:rsidRPr="00B74918" w:rsidRDefault="004B32FB" w:rsidP="0015281A">
            <w:pPr>
              <w:pStyle w:val="NoSpacing"/>
              <w:spacing w:line="360" w:lineRule="auto"/>
              <w:jc w:val="center"/>
            </w:pPr>
            <w:r w:rsidRPr="00B74918">
              <w:t>19 (83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788F752" w14:textId="513990D0" w:rsidR="004B32FB" w:rsidRPr="00B74918" w:rsidRDefault="004B32FB" w:rsidP="0015281A">
            <w:pPr>
              <w:pStyle w:val="NoSpacing"/>
              <w:spacing w:line="360" w:lineRule="auto"/>
              <w:jc w:val="center"/>
            </w:pPr>
            <w:r w:rsidRPr="00B74918">
              <w:t>206 (80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F16F39E" w14:textId="28756B95" w:rsidR="004B32FB" w:rsidRPr="00B74918" w:rsidRDefault="004B32FB" w:rsidP="0015281A">
            <w:pPr>
              <w:pStyle w:val="NoSpacing"/>
              <w:spacing w:line="360" w:lineRule="auto"/>
              <w:jc w:val="center"/>
            </w:pPr>
            <w:r w:rsidRPr="00B74918">
              <w:t>1.00</w:t>
            </w:r>
          </w:p>
        </w:tc>
      </w:tr>
      <w:tr w:rsidR="004B32FB" w:rsidRPr="00B74918" w14:paraId="44B82F1C" w14:textId="7E8CA9AB" w:rsidTr="00452295">
        <w:trPr>
          <w:trHeight w:val="264"/>
        </w:trPr>
        <w:tc>
          <w:tcPr>
            <w:tcW w:w="0" w:type="auto"/>
            <w:noWrap/>
            <w:vAlign w:val="bottom"/>
            <w:hideMark/>
          </w:tcPr>
          <w:p w14:paraId="2FC25F25" w14:textId="76451561" w:rsidR="004B32FB" w:rsidRPr="00B74918" w:rsidRDefault="004B32FB" w:rsidP="0015281A">
            <w:pPr>
              <w:pStyle w:val="NoSpacing"/>
              <w:spacing w:line="360" w:lineRule="auto"/>
            </w:pPr>
            <w:r w:rsidRPr="00B74918">
              <w:t>Age</w:t>
            </w:r>
          </w:p>
        </w:tc>
        <w:tc>
          <w:tcPr>
            <w:tcW w:w="0" w:type="auto"/>
            <w:noWrap/>
            <w:hideMark/>
          </w:tcPr>
          <w:p w14:paraId="4EC8E030" w14:textId="0FD47E03" w:rsidR="004B32FB" w:rsidRPr="00B74918" w:rsidRDefault="004B32FB" w:rsidP="0015281A">
            <w:pPr>
              <w:pStyle w:val="NoSpacing"/>
              <w:spacing w:line="360" w:lineRule="auto"/>
              <w:jc w:val="center"/>
            </w:pPr>
            <w:r w:rsidRPr="00B74918">
              <w:t>39.8 (10.2)</w:t>
            </w:r>
          </w:p>
        </w:tc>
        <w:tc>
          <w:tcPr>
            <w:tcW w:w="0" w:type="auto"/>
            <w:noWrap/>
            <w:hideMark/>
          </w:tcPr>
          <w:p w14:paraId="0B4D71CC" w14:textId="6587024A" w:rsidR="004B32FB" w:rsidRPr="00B74918" w:rsidRDefault="004B32FB" w:rsidP="0015281A">
            <w:pPr>
              <w:pStyle w:val="NoSpacing"/>
              <w:spacing w:line="360" w:lineRule="auto"/>
              <w:jc w:val="center"/>
            </w:pPr>
            <w:r w:rsidRPr="00B74918">
              <w:t>40.0 (10.</w:t>
            </w:r>
            <w:r w:rsidR="0035197F">
              <w:t>5</w:t>
            </w:r>
            <w:r w:rsidRPr="00B74918">
              <w:t>)</w:t>
            </w:r>
          </w:p>
        </w:tc>
        <w:tc>
          <w:tcPr>
            <w:tcW w:w="0" w:type="auto"/>
            <w:noWrap/>
            <w:hideMark/>
          </w:tcPr>
          <w:p w14:paraId="35136937" w14:textId="076FB391" w:rsidR="004B32FB" w:rsidRPr="00B74918" w:rsidRDefault="004B32FB" w:rsidP="0015281A">
            <w:pPr>
              <w:pStyle w:val="NoSpacing"/>
              <w:spacing w:line="360" w:lineRule="auto"/>
              <w:jc w:val="center"/>
            </w:pPr>
            <w:r w:rsidRPr="00B74918">
              <w:t>39.</w:t>
            </w:r>
            <w:r w:rsidR="0035197F">
              <w:t>8</w:t>
            </w:r>
            <w:r w:rsidRPr="00B74918">
              <w:t xml:space="preserve"> (10.2)</w:t>
            </w:r>
          </w:p>
        </w:tc>
        <w:tc>
          <w:tcPr>
            <w:tcW w:w="0" w:type="auto"/>
          </w:tcPr>
          <w:p w14:paraId="75560AF1" w14:textId="37EF9CB1" w:rsidR="004B32FB" w:rsidRPr="00B74918" w:rsidRDefault="004B32FB" w:rsidP="0015281A">
            <w:pPr>
              <w:pStyle w:val="NoSpacing"/>
              <w:spacing w:line="360" w:lineRule="auto"/>
              <w:jc w:val="center"/>
            </w:pPr>
            <w:r w:rsidRPr="00B74918">
              <w:t>0.93</w:t>
            </w:r>
          </w:p>
        </w:tc>
      </w:tr>
      <w:tr w:rsidR="004B32FB" w:rsidRPr="00B74918" w14:paraId="303B8769" w14:textId="00EEA947" w:rsidTr="00452295">
        <w:trPr>
          <w:trHeight w:val="264"/>
        </w:trPr>
        <w:tc>
          <w:tcPr>
            <w:tcW w:w="0" w:type="auto"/>
            <w:noWrap/>
            <w:vAlign w:val="bottom"/>
            <w:hideMark/>
          </w:tcPr>
          <w:p w14:paraId="68F40DA0" w14:textId="043E6627" w:rsidR="004B32FB" w:rsidRPr="00B74918" w:rsidRDefault="004B32FB" w:rsidP="0015281A">
            <w:pPr>
              <w:pStyle w:val="NoSpacing"/>
              <w:spacing w:line="360" w:lineRule="auto"/>
              <w:rPr>
                <w:vertAlign w:val="superscript"/>
              </w:rPr>
            </w:pPr>
            <w:r w:rsidRPr="00B74918">
              <w:t>Disease duration</w:t>
            </w:r>
          </w:p>
        </w:tc>
        <w:tc>
          <w:tcPr>
            <w:tcW w:w="0" w:type="auto"/>
            <w:noWrap/>
            <w:hideMark/>
          </w:tcPr>
          <w:p w14:paraId="75BBA5C3" w14:textId="326599E4" w:rsidR="004B32FB" w:rsidRPr="00B74918" w:rsidRDefault="004B32FB" w:rsidP="0015281A">
            <w:pPr>
              <w:pStyle w:val="NoSpacing"/>
              <w:spacing w:line="360" w:lineRule="auto"/>
              <w:jc w:val="center"/>
            </w:pPr>
            <w:r w:rsidRPr="00B74918">
              <w:t>10.6 (8.5)</w:t>
            </w:r>
          </w:p>
        </w:tc>
        <w:tc>
          <w:tcPr>
            <w:tcW w:w="0" w:type="auto"/>
            <w:noWrap/>
            <w:hideMark/>
          </w:tcPr>
          <w:p w14:paraId="3AD32699" w14:textId="63487D9E" w:rsidR="004B32FB" w:rsidRPr="00B74918" w:rsidRDefault="004B32FB" w:rsidP="0015281A">
            <w:pPr>
              <w:pStyle w:val="NoSpacing"/>
              <w:spacing w:line="360" w:lineRule="auto"/>
              <w:jc w:val="center"/>
            </w:pPr>
            <w:r w:rsidRPr="00B74918">
              <w:t>9.</w:t>
            </w:r>
            <w:r w:rsidR="0054038B">
              <w:t>3</w:t>
            </w:r>
            <w:r w:rsidRPr="00B74918">
              <w:t xml:space="preserve"> (7.9)</w:t>
            </w:r>
          </w:p>
        </w:tc>
        <w:tc>
          <w:tcPr>
            <w:tcW w:w="0" w:type="auto"/>
            <w:noWrap/>
            <w:hideMark/>
          </w:tcPr>
          <w:p w14:paraId="517C7FB1" w14:textId="20641124" w:rsidR="004B32FB" w:rsidRPr="00B74918" w:rsidRDefault="004B32FB" w:rsidP="0015281A">
            <w:pPr>
              <w:pStyle w:val="NoSpacing"/>
              <w:spacing w:line="360" w:lineRule="auto"/>
              <w:jc w:val="center"/>
            </w:pPr>
            <w:r w:rsidRPr="00B74918">
              <w:t>10.</w:t>
            </w:r>
            <w:r w:rsidR="0035197F">
              <w:t>8</w:t>
            </w:r>
            <w:r w:rsidRPr="00B74918">
              <w:t xml:space="preserve"> (8.</w:t>
            </w:r>
            <w:r w:rsidR="0035197F">
              <w:t>6</w:t>
            </w:r>
            <w:r w:rsidRPr="00B74918">
              <w:t>)</w:t>
            </w:r>
          </w:p>
        </w:tc>
        <w:tc>
          <w:tcPr>
            <w:tcW w:w="0" w:type="auto"/>
          </w:tcPr>
          <w:p w14:paraId="5EE0C7A8" w14:textId="05A12165" w:rsidR="004B32FB" w:rsidRPr="00B74918" w:rsidRDefault="004B32FB" w:rsidP="0015281A">
            <w:pPr>
              <w:pStyle w:val="NoSpacing"/>
              <w:spacing w:line="360" w:lineRule="auto"/>
              <w:jc w:val="center"/>
            </w:pPr>
            <w:r w:rsidRPr="00B74918">
              <w:t>0.36</w:t>
            </w:r>
          </w:p>
        </w:tc>
      </w:tr>
      <w:tr w:rsidR="004B32FB" w:rsidRPr="00B74918" w14:paraId="7A8C86C7" w14:textId="70586114" w:rsidTr="00452295">
        <w:trPr>
          <w:trHeight w:val="264"/>
        </w:trPr>
        <w:tc>
          <w:tcPr>
            <w:tcW w:w="0" w:type="auto"/>
            <w:noWrap/>
            <w:vAlign w:val="bottom"/>
            <w:hideMark/>
          </w:tcPr>
          <w:p w14:paraId="76C6A660" w14:textId="15CB4AAF" w:rsidR="004B32FB" w:rsidRPr="00B74918" w:rsidRDefault="004B32FB" w:rsidP="0015281A">
            <w:pPr>
              <w:pStyle w:val="NoSpacing"/>
              <w:spacing w:line="360" w:lineRule="auto"/>
            </w:pPr>
            <w:r w:rsidRPr="00B74918">
              <w:t>BASDAI</w:t>
            </w:r>
          </w:p>
        </w:tc>
        <w:tc>
          <w:tcPr>
            <w:tcW w:w="0" w:type="auto"/>
            <w:noWrap/>
            <w:hideMark/>
          </w:tcPr>
          <w:p w14:paraId="3DE9ABE8" w14:textId="39F2646D" w:rsidR="004B32FB" w:rsidRPr="00B74918" w:rsidRDefault="004B32FB" w:rsidP="0015281A">
            <w:pPr>
              <w:pStyle w:val="NoSpacing"/>
              <w:spacing w:line="360" w:lineRule="auto"/>
              <w:jc w:val="center"/>
            </w:pPr>
            <w:r w:rsidRPr="00B74918">
              <w:t>6.4 (1.</w:t>
            </w:r>
            <w:r w:rsidR="0054038B">
              <w:t>6</w:t>
            </w:r>
            <w:r w:rsidRPr="00B74918">
              <w:t>)</w:t>
            </w:r>
          </w:p>
        </w:tc>
        <w:tc>
          <w:tcPr>
            <w:tcW w:w="0" w:type="auto"/>
            <w:noWrap/>
            <w:hideMark/>
          </w:tcPr>
          <w:p w14:paraId="4874C703" w14:textId="26FC3F19" w:rsidR="004B32FB" w:rsidRPr="00B74918" w:rsidRDefault="004B32FB" w:rsidP="0015281A">
            <w:pPr>
              <w:pStyle w:val="NoSpacing"/>
              <w:spacing w:line="360" w:lineRule="auto"/>
              <w:jc w:val="center"/>
            </w:pPr>
            <w:r w:rsidRPr="00B74918">
              <w:t>7.0 (1.1)</w:t>
            </w:r>
          </w:p>
        </w:tc>
        <w:tc>
          <w:tcPr>
            <w:tcW w:w="0" w:type="auto"/>
            <w:noWrap/>
            <w:hideMark/>
          </w:tcPr>
          <w:p w14:paraId="43038EDD" w14:textId="56AB6A51" w:rsidR="004B32FB" w:rsidRPr="00B74918" w:rsidRDefault="004B32FB" w:rsidP="0015281A">
            <w:pPr>
              <w:pStyle w:val="NoSpacing"/>
              <w:spacing w:line="360" w:lineRule="auto"/>
              <w:jc w:val="center"/>
            </w:pPr>
            <w:r w:rsidRPr="00B74918">
              <w:t>6.</w:t>
            </w:r>
            <w:r w:rsidR="0054038B">
              <w:t>4</w:t>
            </w:r>
            <w:r w:rsidRPr="00B74918">
              <w:t xml:space="preserve"> (1.</w:t>
            </w:r>
            <w:r w:rsidR="0035197F">
              <w:t>6</w:t>
            </w:r>
            <w:r w:rsidRPr="00B74918">
              <w:t>)</w:t>
            </w:r>
          </w:p>
        </w:tc>
        <w:tc>
          <w:tcPr>
            <w:tcW w:w="0" w:type="auto"/>
          </w:tcPr>
          <w:p w14:paraId="09913AE6" w14:textId="6E622912" w:rsidR="004B32FB" w:rsidRPr="00B74918" w:rsidRDefault="004B32FB" w:rsidP="0015281A">
            <w:pPr>
              <w:pStyle w:val="NoSpacing"/>
              <w:spacing w:line="360" w:lineRule="auto"/>
              <w:jc w:val="center"/>
            </w:pPr>
            <w:r w:rsidRPr="00B74918">
              <w:t>0.06</w:t>
            </w:r>
          </w:p>
        </w:tc>
      </w:tr>
      <w:tr w:rsidR="004B32FB" w:rsidRPr="00B74918" w14:paraId="7ABBD5D6" w14:textId="238D3C22" w:rsidTr="00452295">
        <w:trPr>
          <w:trHeight w:val="264"/>
        </w:trPr>
        <w:tc>
          <w:tcPr>
            <w:tcW w:w="0" w:type="auto"/>
            <w:noWrap/>
            <w:vAlign w:val="bottom"/>
            <w:hideMark/>
          </w:tcPr>
          <w:p w14:paraId="7C1B7FF8" w14:textId="7DF3AD87" w:rsidR="004B32FB" w:rsidRPr="00B74918" w:rsidRDefault="004B32FB" w:rsidP="0015281A">
            <w:pPr>
              <w:pStyle w:val="NoSpacing"/>
              <w:spacing w:line="360" w:lineRule="auto"/>
              <w:rPr>
                <w:vertAlign w:val="superscript"/>
              </w:rPr>
            </w:pPr>
            <w:r w:rsidRPr="00B74918">
              <w:t>BASFI</w:t>
            </w:r>
          </w:p>
        </w:tc>
        <w:tc>
          <w:tcPr>
            <w:tcW w:w="0" w:type="auto"/>
            <w:noWrap/>
            <w:hideMark/>
          </w:tcPr>
          <w:p w14:paraId="46093AB7" w14:textId="5CB5D5A7" w:rsidR="004B32FB" w:rsidRPr="00B74918" w:rsidRDefault="004B32FB" w:rsidP="0015281A">
            <w:pPr>
              <w:pStyle w:val="NoSpacing"/>
              <w:spacing w:line="360" w:lineRule="auto"/>
              <w:jc w:val="center"/>
            </w:pPr>
            <w:r w:rsidRPr="00B74918">
              <w:t>5.</w:t>
            </w:r>
            <w:r w:rsidR="006908B8">
              <w:t>8</w:t>
            </w:r>
            <w:r w:rsidRPr="00B74918">
              <w:t xml:space="preserve"> (</w:t>
            </w:r>
            <w:r w:rsidR="006908B8">
              <w:t>2.0</w:t>
            </w:r>
            <w:r w:rsidRPr="00B74918">
              <w:t>)</w:t>
            </w:r>
          </w:p>
        </w:tc>
        <w:tc>
          <w:tcPr>
            <w:tcW w:w="0" w:type="auto"/>
            <w:noWrap/>
            <w:hideMark/>
          </w:tcPr>
          <w:p w14:paraId="6B1E4E6D" w14:textId="0D2A72C1" w:rsidR="004B32FB" w:rsidRPr="00B74918" w:rsidRDefault="004B32FB" w:rsidP="0015281A">
            <w:pPr>
              <w:pStyle w:val="NoSpacing"/>
              <w:spacing w:line="360" w:lineRule="auto"/>
              <w:jc w:val="center"/>
            </w:pPr>
            <w:r w:rsidRPr="00B74918">
              <w:t>6.</w:t>
            </w:r>
            <w:r w:rsidR="006908B8">
              <w:t>6</w:t>
            </w:r>
            <w:r w:rsidRPr="00B74918">
              <w:t xml:space="preserve"> (1.</w:t>
            </w:r>
            <w:r w:rsidR="006908B8">
              <w:t>5</w:t>
            </w:r>
            <w:r w:rsidRPr="00B74918">
              <w:t>)</w:t>
            </w:r>
          </w:p>
        </w:tc>
        <w:tc>
          <w:tcPr>
            <w:tcW w:w="0" w:type="auto"/>
            <w:noWrap/>
            <w:hideMark/>
          </w:tcPr>
          <w:p w14:paraId="04B3A489" w14:textId="5FF8276F" w:rsidR="004B32FB" w:rsidRPr="00B74918" w:rsidRDefault="004B32FB" w:rsidP="0015281A">
            <w:pPr>
              <w:pStyle w:val="NoSpacing"/>
              <w:spacing w:line="360" w:lineRule="auto"/>
              <w:jc w:val="center"/>
            </w:pPr>
            <w:r w:rsidRPr="00B74918">
              <w:t>5.</w:t>
            </w:r>
            <w:r w:rsidR="00145792">
              <w:t>7</w:t>
            </w:r>
            <w:r w:rsidRPr="00B74918">
              <w:t xml:space="preserve"> (</w:t>
            </w:r>
            <w:r w:rsidR="00145792">
              <w:t>2.0</w:t>
            </w:r>
            <w:r w:rsidRPr="00B74918">
              <w:t>)</w:t>
            </w:r>
          </w:p>
        </w:tc>
        <w:tc>
          <w:tcPr>
            <w:tcW w:w="0" w:type="auto"/>
          </w:tcPr>
          <w:p w14:paraId="7C48AF20" w14:textId="2F24D9C9" w:rsidR="004B32FB" w:rsidRPr="00B74918" w:rsidRDefault="004B32FB" w:rsidP="0015281A">
            <w:pPr>
              <w:pStyle w:val="NoSpacing"/>
              <w:spacing w:line="360" w:lineRule="auto"/>
              <w:jc w:val="center"/>
            </w:pPr>
            <w:r w:rsidRPr="00B74918">
              <w:t>0.03</w:t>
            </w:r>
          </w:p>
        </w:tc>
      </w:tr>
      <w:tr w:rsidR="004B32FB" w:rsidRPr="00B74918" w14:paraId="2EFEB681" w14:textId="0B736978" w:rsidTr="00452295">
        <w:trPr>
          <w:trHeight w:val="264"/>
        </w:trPr>
        <w:tc>
          <w:tcPr>
            <w:tcW w:w="0" w:type="auto"/>
            <w:noWrap/>
            <w:vAlign w:val="bottom"/>
            <w:hideMark/>
          </w:tcPr>
          <w:p w14:paraId="13076A2E" w14:textId="762B2BB7" w:rsidR="004B32FB" w:rsidRPr="00B74918" w:rsidRDefault="004B32FB" w:rsidP="0015281A">
            <w:pPr>
              <w:pStyle w:val="NoSpacing"/>
              <w:spacing w:line="360" w:lineRule="auto"/>
            </w:pPr>
            <w:r w:rsidRPr="00B74918">
              <w:t>BASMI</w:t>
            </w:r>
          </w:p>
        </w:tc>
        <w:tc>
          <w:tcPr>
            <w:tcW w:w="0" w:type="auto"/>
            <w:noWrap/>
            <w:hideMark/>
          </w:tcPr>
          <w:p w14:paraId="1E812EDF" w14:textId="4E0DAEE1" w:rsidR="004B32FB" w:rsidRPr="00B74918" w:rsidRDefault="004B32FB" w:rsidP="0015281A">
            <w:pPr>
              <w:pStyle w:val="NoSpacing"/>
              <w:spacing w:line="360" w:lineRule="auto"/>
              <w:jc w:val="center"/>
            </w:pPr>
            <w:r w:rsidRPr="00B74918">
              <w:t>4.</w:t>
            </w:r>
            <w:r w:rsidR="00A30A5D">
              <w:t>1</w:t>
            </w:r>
            <w:r w:rsidRPr="00B74918">
              <w:t xml:space="preserve"> (2.1)</w:t>
            </w:r>
          </w:p>
        </w:tc>
        <w:tc>
          <w:tcPr>
            <w:tcW w:w="0" w:type="auto"/>
            <w:noWrap/>
            <w:hideMark/>
          </w:tcPr>
          <w:p w14:paraId="5CEFD16A" w14:textId="5B994730" w:rsidR="004B32FB" w:rsidRPr="00B74918" w:rsidRDefault="004B32FB" w:rsidP="0015281A">
            <w:pPr>
              <w:pStyle w:val="NoSpacing"/>
              <w:spacing w:line="360" w:lineRule="auto"/>
              <w:jc w:val="center"/>
            </w:pPr>
            <w:r w:rsidRPr="00B74918">
              <w:t>4.3 (1.6)</w:t>
            </w:r>
          </w:p>
        </w:tc>
        <w:tc>
          <w:tcPr>
            <w:tcW w:w="0" w:type="auto"/>
            <w:noWrap/>
            <w:hideMark/>
          </w:tcPr>
          <w:p w14:paraId="7741B662" w14:textId="7DFADA9B" w:rsidR="004B32FB" w:rsidRPr="00B74918" w:rsidRDefault="004B32FB" w:rsidP="0015281A">
            <w:pPr>
              <w:pStyle w:val="NoSpacing"/>
              <w:spacing w:line="360" w:lineRule="auto"/>
              <w:jc w:val="center"/>
            </w:pPr>
            <w:r w:rsidRPr="00B74918">
              <w:t>4.</w:t>
            </w:r>
            <w:r w:rsidR="00A30A5D">
              <w:t>1</w:t>
            </w:r>
            <w:r w:rsidRPr="00B74918">
              <w:t xml:space="preserve"> (2.1)</w:t>
            </w:r>
          </w:p>
        </w:tc>
        <w:tc>
          <w:tcPr>
            <w:tcW w:w="0" w:type="auto"/>
          </w:tcPr>
          <w:p w14:paraId="65A1EA65" w14:textId="72FE8259" w:rsidR="004B32FB" w:rsidRPr="00B74918" w:rsidRDefault="004B32FB" w:rsidP="0015281A">
            <w:pPr>
              <w:pStyle w:val="NoSpacing"/>
              <w:spacing w:line="360" w:lineRule="auto"/>
              <w:jc w:val="center"/>
            </w:pPr>
            <w:r w:rsidRPr="00B74918">
              <w:t>0.47</w:t>
            </w:r>
          </w:p>
        </w:tc>
      </w:tr>
      <w:tr w:rsidR="004B32FB" w:rsidRPr="00B74918" w14:paraId="16BC3078" w14:textId="0FAA21AD" w:rsidTr="00452295">
        <w:trPr>
          <w:trHeight w:val="264"/>
        </w:trPr>
        <w:tc>
          <w:tcPr>
            <w:tcW w:w="0" w:type="auto"/>
            <w:noWrap/>
            <w:vAlign w:val="bottom"/>
            <w:hideMark/>
          </w:tcPr>
          <w:p w14:paraId="7CAC31BA" w14:textId="07594B25" w:rsidR="004B32FB" w:rsidRPr="00B74918" w:rsidRDefault="004B32FB" w:rsidP="0015281A">
            <w:pPr>
              <w:pStyle w:val="NoSpacing"/>
              <w:spacing w:line="360" w:lineRule="auto"/>
            </w:pPr>
            <w:r w:rsidRPr="00B74918">
              <w:t>Patient Global</w:t>
            </w:r>
          </w:p>
        </w:tc>
        <w:tc>
          <w:tcPr>
            <w:tcW w:w="0" w:type="auto"/>
            <w:noWrap/>
            <w:hideMark/>
          </w:tcPr>
          <w:p w14:paraId="74FC959E" w14:textId="1A5C944F" w:rsidR="004B32FB" w:rsidRPr="00B74918" w:rsidRDefault="004B32FB" w:rsidP="0015281A">
            <w:pPr>
              <w:pStyle w:val="NoSpacing"/>
              <w:spacing w:line="360" w:lineRule="auto"/>
              <w:jc w:val="center"/>
            </w:pPr>
            <w:r w:rsidRPr="00B74918">
              <w:t>6.</w:t>
            </w:r>
            <w:r w:rsidR="00986A76">
              <w:t>8</w:t>
            </w:r>
            <w:r w:rsidRPr="00B74918">
              <w:t xml:space="preserve"> (1.</w:t>
            </w:r>
            <w:r w:rsidR="00986A76">
              <w:t>8</w:t>
            </w:r>
            <w:r w:rsidRPr="00B74918">
              <w:t>)</w:t>
            </w:r>
          </w:p>
        </w:tc>
        <w:tc>
          <w:tcPr>
            <w:tcW w:w="0" w:type="auto"/>
            <w:noWrap/>
            <w:hideMark/>
          </w:tcPr>
          <w:p w14:paraId="1904C1B7" w14:textId="73A84387" w:rsidR="004B32FB" w:rsidRPr="00B74918" w:rsidRDefault="004B32FB" w:rsidP="0015281A">
            <w:pPr>
              <w:pStyle w:val="NoSpacing"/>
              <w:spacing w:line="360" w:lineRule="auto"/>
              <w:jc w:val="center"/>
            </w:pPr>
            <w:r w:rsidRPr="00B74918">
              <w:t>7.1 (1.4)</w:t>
            </w:r>
          </w:p>
        </w:tc>
        <w:tc>
          <w:tcPr>
            <w:tcW w:w="0" w:type="auto"/>
            <w:noWrap/>
            <w:hideMark/>
          </w:tcPr>
          <w:p w14:paraId="668851EF" w14:textId="6CB254FE" w:rsidR="004B32FB" w:rsidRPr="00B74918" w:rsidRDefault="004B32FB" w:rsidP="0015281A">
            <w:pPr>
              <w:pStyle w:val="NoSpacing"/>
              <w:spacing w:line="360" w:lineRule="auto"/>
              <w:jc w:val="center"/>
            </w:pPr>
            <w:r w:rsidRPr="00B74918">
              <w:t>6.7 (1.</w:t>
            </w:r>
            <w:r w:rsidR="00986A76">
              <w:t>8</w:t>
            </w:r>
            <w:r w:rsidRPr="00B74918">
              <w:t>)</w:t>
            </w:r>
          </w:p>
        </w:tc>
        <w:tc>
          <w:tcPr>
            <w:tcW w:w="0" w:type="auto"/>
          </w:tcPr>
          <w:p w14:paraId="0CDA9C6D" w14:textId="45714BD0" w:rsidR="004B32FB" w:rsidRPr="00B74918" w:rsidRDefault="004B32FB" w:rsidP="0015281A">
            <w:pPr>
              <w:pStyle w:val="NoSpacing"/>
              <w:spacing w:line="360" w:lineRule="auto"/>
              <w:jc w:val="center"/>
            </w:pPr>
            <w:r w:rsidRPr="00B74918">
              <w:t>0.42</w:t>
            </w:r>
          </w:p>
        </w:tc>
      </w:tr>
      <w:tr w:rsidR="004B32FB" w:rsidRPr="00B74918" w14:paraId="66A33791" w14:textId="39AFCC60" w:rsidTr="00452295">
        <w:trPr>
          <w:trHeight w:val="264"/>
        </w:trPr>
        <w:tc>
          <w:tcPr>
            <w:tcW w:w="0" w:type="auto"/>
            <w:noWrap/>
            <w:vAlign w:val="bottom"/>
            <w:hideMark/>
          </w:tcPr>
          <w:p w14:paraId="4C9C1B9F" w14:textId="2389A550" w:rsidR="004B32FB" w:rsidRPr="00B74918" w:rsidRDefault="004B32FB" w:rsidP="0015281A">
            <w:pPr>
              <w:pStyle w:val="NoSpacing"/>
              <w:spacing w:line="360" w:lineRule="auto"/>
            </w:pPr>
            <w:r w:rsidRPr="00B74918">
              <w:t>CRP</w:t>
            </w:r>
          </w:p>
        </w:tc>
        <w:tc>
          <w:tcPr>
            <w:tcW w:w="0" w:type="auto"/>
            <w:noWrap/>
            <w:hideMark/>
          </w:tcPr>
          <w:p w14:paraId="1BDC8D2A" w14:textId="10737A41" w:rsidR="004B32FB" w:rsidRPr="00B74918" w:rsidRDefault="004B32FB" w:rsidP="0015281A">
            <w:pPr>
              <w:pStyle w:val="NoSpacing"/>
              <w:spacing w:line="360" w:lineRule="auto"/>
              <w:jc w:val="center"/>
            </w:pPr>
            <w:r w:rsidRPr="00B74918">
              <w:t>24.2 (27.</w:t>
            </w:r>
            <w:r w:rsidR="00986A76">
              <w:t>2</w:t>
            </w:r>
            <w:r w:rsidRPr="00B74918">
              <w:t>)</w:t>
            </w:r>
          </w:p>
        </w:tc>
        <w:tc>
          <w:tcPr>
            <w:tcW w:w="0" w:type="auto"/>
            <w:noWrap/>
            <w:hideMark/>
          </w:tcPr>
          <w:p w14:paraId="77203508" w14:textId="784B34A7" w:rsidR="004B32FB" w:rsidRPr="00B74918" w:rsidRDefault="004B32FB" w:rsidP="0015281A">
            <w:pPr>
              <w:pStyle w:val="NoSpacing"/>
              <w:spacing w:line="360" w:lineRule="auto"/>
              <w:jc w:val="center"/>
            </w:pPr>
            <w:r w:rsidRPr="00B74918">
              <w:t>23.0 (22</w:t>
            </w:r>
            <w:r w:rsidR="00986A76">
              <w:t>.1</w:t>
            </w:r>
            <w:r w:rsidRPr="00B74918">
              <w:t>)</w:t>
            </w:r>
          </w:p>
        </w:tc>
        <w:tc>
          <w:tcPr>
            <w:tcW w:w="0" w:type="auto"/>
            <w:noWrap/>
            <w:hideMark/>
          </w:tcPr>
          <w:p w14:paraId="299F7DA0" w14:textId="7F509BF3" w:rsidR="004B32FB" w:rsidRPr="00B74918" w:rsidRDefault="004B32FB" w:rsidP="0015281A">
            <w:pPr>
              <w:pStyle w:val="NoSpacing"/>
              <w:spacing w:line="360" w:lineRule="auto"/>
              <w:jc w:val="center"/>
            </w:pPr>
            <w:r w:rsidRPr="00B74918">
              <w:t>24.3 (27.6)</w:t>
            </w:r>
          </w:p>
        </w:tc>
        <w:tc>
          <w:tcPr>
            <w:tcW w:w="0" w:type="auto"/>
          </w:tcPr>
          <w:p w14:paraId="2840635B" w14:textId="527BC325" w:rsidR="004B32FB" w:rsidRPr="00B74918" w:rsidRDefault="004B32FB" w:rsidP="0015281A">
            <w:pPr>
              <w:pStyle w:val="NoSpacing"/>
              <w:spacing w:line="360" w:lineRule="auto"/>
              <w:jc w:val="center"/>
            </w:pPr>
            <w:r w:rsidRPr="00B74918">
              <w:t>0.99</w:t>
            </w:r>
          </w:p>
        </w:tc>
      </w:tr>
      <w:tr w:rsidR="002D2DD9" w:rsidRPr="00B74918" w14:paraId="0D5FF86A" w14:textId="493063CA" w:rsidTr="00452295">
        <w:trPr>
          <w:trHeight w:val="264"/>
        </w:trPr>
        <w:tc>
          <w:tcPr>
            <w:tcW w:w="0" w:type="auto"/>
            <w:noWrap/>
            <w:vAlign w:val="bottom"/>
          </w:tcPr>
          <w:p w14:paraId="1E97AAB7" w14:textId="1A61B2E2" w:rsidR="002D2DD9" w:rsidRPr="00B74918" w:rsidRDefault="002D2DD9" w:rsidP="0015281A">
            <w:pPr>
              <w:pStyle w:val="NoSpacing"/>
              <w:spacing w:line="360" w:lineRule="auto"/>
            </w:pPr>
            <w:r w:rsidRPr="00B74918">
              <w:t>ASAS20 Response</w:t>
            </w:r>
            <w:r>
              <w:t xml:space="preserve">, </w:t>
            </w:r>
            <w:r w:rsidR="00B1014A">
              <w:t>w</w:t>
            </w:r>
            <w:r>
              <w:t>eek 24</w:t>
            </w:r>
            <w:r w:rsidR="0019645A">
              <w:rPr>
                <w:rFonts w:ascii="Calibri" w:hAnsi="Calibri" w:cs="Calibri"/>
              </w:rPr>
              <w:t>‡</w:t>
            </w:r>
          </w:p>
        </w:tc>
        <w:tc>
          <w:tcPr>
            <w:tcW w:w="0" w:type="auto"/>
            <w:noWrap/>
          </w:tcPr>
          <w:p w14:paraId="3B7CFDAE" w14:textId="354190E4" w:rsidR="002D2DD9" w:rsidRPr="00B74918" w:rsidRDefault="002D2DD9" w:rsidP="0015281A">
            <w:pPr>
              <w:pStyle w:val="NoSpacing"/>
              <w:spacing w:line="360" w:lineRule="auto"/>
              <w:jc w:val="center"/>
            </w:pPr>
            <w:r w:rsidRPr="00B74918">
              <w:t>121 (61%)</w:t>
            </w:r>
          </w:p>
        </w:tc>
        <w:tc>
          <w:tcPr>
            <w:tcW w:w="0" w:type="auto"/>
            <w:noWrap/>
          </w:tcPr>
          <w:p w14:paraId="451CD5D3" w14:textId="2F603EF0" w:rsidR="002D2DD9" w:rsidRPr="00B74918" w:rsidRDefault="002D2DD9" w:rsidP="0015281A">
            <w:pPr>
              <w:pStyle w:val="NoSpacing"/>
              <w:spacing w:line="360" w:lineRule="auto"/>
              <w:jc w:val="center"/>
            </w:pPr>
            <w:r w:rsidRPr="00B74918">
              <w:t>8 (50%)</w:t>
            </w:r>
          </w:p>
        </w:tc>
        <w:tc>
          <w:tcPr>
            <w:tcW w:w="0" w:type="auto"/>
            <w:noWrap/>
          </w:tcPr>
          <w:p w14:paraId="7E43E2C7" w14:textId="1A5B5B4D" w:rsidR="002D2DD9" w:rsidRPr="00B74918" w:rsidRDefault="002D2DD9" w:rsidP="0015281A">
            <w:pPr>
              <w:pStyle w:val="NoSpacing"/>
              <w:spacing w:line="360" w:lineRule="auto"/>
              <w:jc w:val="center"/>
            </w:pPr>
            <w:r w:rsidRPr="00B74918">
              <w:t>113 (62%)</w:t>
            </w:r>
          </w:p>
        </w:tc>
        <w:tc>
          <w:tcPr>
            <w:tcW w:w="0" w:type="auto"/>
          </w:tcPr>
          <w:p w14:paraId="60710C08" w14:textId="3DCA51D8" w:rsidR="002D2DD9" w:rsidRPr="00B74918" w:rsidRDefault="002D2DD9" w:rsidP="0015281A">
            <w:pPr>
              <w:pStyle w:val="NoSpacing"/>
              <w:spacing w:line="360" w:lineRule="auto"/>
              <w:jc w:val="center"/>
            </w:pPr>
            <w:r w:rsidRPr="00B74918">
              <w:t>0.34</w:t>
            </w:r>
          </w:p>
        </w:tc>
      </w:tr>
    </w:tbl>
    <w:p w14:paraId="3EC90A63" w14:textId="2C3CFF82" w:rsidR="00A811C3" w:rsidRPr="002D2DD9" w:rsidRDefault="009542C6" w:rsidP="0015281A">
      <w:pPr>
        <w:pStyle w:val="NoSpacing"/>
        <w:spacing w:line="360" w:lineRule="auto"/>
        <w:rPr>
          <w:lang w:val="en-US"/>
        </w:rPr>
      </w:pPr>
      <w:r>
        <w:rPr>
          <w:lang w:val="en-US"/>
        </w:rPr>
        <w:t>All values are expressed as m</w:t>
      </w:r>
      <w:r w:rsidR="00A811C3" w:rsidRPr="002D2DD9">
        <w:rPr>
          <w:lang w:val="en-US"/>
        </w:rPr>
        <w:t>ean (SD) unless otherwise stated.</w:t>
      </w:r>
    </w:p>
    <w:p w14:paraId="0FF02CF6" w14:textId="70AA7753" w:rsidR="0019645A" w:rsidRDefault="00A811C3" w:rsidP="0015281A">
      <w:pPr>
        <w:pStyle w:val="NoSpacing"/>
        <w:spacing w:line="360" w:lineRule="auto"/>
        <w:rPr>
          <w:lang w:val="en-US"/>
        </w:rPr>
      </w:pPr>
      <w:r w:rsidRPr="00DE16C1">
        <w:rPr>
          <w:lang w:val="en-US"/>
        </w:rPr>
        <w:t>*</w:t>
      </w:r>
      <w:r w:rsidR="0019645A">
        <w:rPr>
          <w:lang w:val="en-US"/>
        </w:rPr>
        <w:t>Baseline v</w:t>
      </w:r>
      <w:r w:rsidR="009542C6">
        <w:rPr>
          <w:lang w:val="en-US"/>
        </w:rPr>
        <w:t>ariables</w:t>
      </w:r>
      <w:r w:rsidR="0019645A">
        <w:rPr>
          <w:lang w:val="en-US"/>
        </w:rPr>
        <w:t>, unless otherwise stated.</w:t>
      </w:r>
    </w:p>
    <w:p w14:paraId="41A03C13" w14:textId="332D92B2" w:rsidR="00A811C3" w:rsidRPr="00DE16C1" w:rsidRDefault="0019645A" w:rsidP="0015281A">
      <w:pPr>
        <w:pStyle w:val="NoSpacing"/>
        <w:spacing w:line="360" w:lineRule="auto"/>
        <w:rPr>
          <w:lang w:val="en-US"/>
        </w:rPr>
      </w:pPr>
      <w:r w:rsidRPr="002D2DD9">
        <w:rPr>
          <w:rFonts w:cstheme="minorHAnsi"/>
          <w:lang w:val="en-US"/>
        </w:rPr>
        <w:t>†</w:t>
      </w:r>
      <w:r w:rsidR="00A811C3" w:rsidRPr="00DE16C1">
        <w:rPr>
          <w:lang w:val="en-US"/>
        </w:rPr>
        <w:t xml:space="preserve">For comparison of those </w:t>
      </w:r>
      <w:r w:rsidR="00DE16C1" w:rsidRPr="00DE16C1">
        <w:rPr>
          <w:lang w:val="en-US"/>
        </w:rPr>
        <w:t>who particip</w:t>
      </w:r>
      <w:r w:rsidR="00DE16C1">
        <w:rPr>
          <w:lang w:val="en-US"/>
        </w:rPr>
        <w:t>ated</w:t>
      </w:r>
      <w:r w:rsidR="00A811C3" w:rsidRPr="00DE16C1">
        <w:rPr>
          <w:lang w:val="en-US"/>
        </w:rPr>
        <w:t xml:space="preserve"> in the </w:t>
      </w:r>
      <w:r w:rsidR="00C3130E">
        <w:rPr>
          <w:lang w:val="en-US"/>
        </w:rPr>
        <w:t xml:space="preserve">ancillary </w:t>
      </w:r>
      <w:r w:rsidR="00A811C3" w:rsidRPr="00DE16C1">
        <w:rPr>
          <w:lang w:val="en-US"/>
        </w:rPr>
        <w:t xml:space="preserve">depression study vs. those </w:t>
      </w:r>
      <w:r w:rsidR="00DE16C1">
        <w:rPr>
          <w:lang w:val="en-US"/>
        </w:rPr>
        <w:t>who did not participate</w:t>
      </w:r>
      <w:r w:rsidR="00A811C3" w:rsidRPr="00DE16C1">
        <w:rPr>
          <w:lang w:val="en-US"/>
        </w:rPr>
        <w:t>.</w:t>
      </w:r>
    </w:p>
    <w:p w14:paraId="6C1C3E1B" w14:textId="65C32039" w:rsidR="002768DE" w:rsidRDefault="0019645A" w:rsidP="0015281A">
      <w:pPr>
        <w:pStyle w:val="NoSpacing"/>
        <w:spacing w:line="360" w:lineRule="auto"/>
        <w:rPr>
          <w:lang w:val="en-US"/>
        </w:rPr>
      </w:pPr>
      <w:r>
        <w:rPr>
          <w:rFonts w:cstheme="minorHAnsi"/>
          <w:lang w:val="en-US"/>
        </w:rPr>
        <w:t>‡</w:t>
      </w:r>
      <w:r w:rsidR="00A811C3" w:rsidRPr="002D2DD9">
        <w:rPr>
          <w:lang w:val="en-US"/>
        </w:rPr>
        <w:t>Only in patients randomized to IFX treatment at baseline</w:t>
      </w:r>
    </w:p>
    <w:p w14:paraId="09B80CCB" w14:textId="7BDAD5EA" w:rsidR="004D6F0C" w:rsidRPr="002D2DD9" w:rsidRDefault="006F43AA" w:rsidP="0015281A">
      <w:pPr>
        <w:pStyle w:val="NoSpacing"/>
        <w:spacing w:line="360" w:lineRule="auto"/>
        <w:rPr>
          <w:lang w:val="en-US"/>
        </w:rPr>
      </w:pPr>
      <w:r>
        <w:rPr>
          <w:lang w:val="en-US"/>
        </w:rPr>
        <w:t>ASSERT,</w:t>
      </w:r>
      <w:r w:rsidR="00D94E10" w:rsidRPr="00D94E10">
        <w:rPr>
          <w:lang w:val="en-US"/>
        </w:rPr>
        <w:t xml:space="preserve"> Ankylosing Spondylitis Study for the Evaluation of Recombinant Infliximab Therapy</w:t>
      </w:r>
      <w:r>
        <w:rPr>
          <w:lang w:val="en-US"/>
        </w:rPr>
        <w:t>;</w:t>
      </w:r>
      <w:r w:rsidR="00000033">
        <w:rPr>
          <w:lang w:val="en-US"/>
        </w:rPr>
        <w:t xml:space="preserve"> </w:t>
      </w:r>
      <w:r w:rsidR="004D6F0C" w:rsidRPr="004D6F0C">
        <w:rPr>
          <w:lang w:val="en-US"/>
        </w:rPr>
        <w:t xml:space="preserve">BASDAI, Bath Ankylosing Spondylitis Disease Activity Index; BASFI, Bath Ankylosing Spondylitis Functional Index; </w:t>
      </w:r>
      <w:r w:rsidR="004D6F0C">
        <w:rPr>
          <w:lang w:val="en-US"/>
        </w:rPr>
        <w:t xml:space="preserve">BASMI, Bath Ankylosing Spondylitis Metrology Index; </w:t>
      </w:r>
      <w:r w:rsidR="004D6F0C" w:rsidRPr="004D6F0C">
        <w:rPr>
          <w:lang w:val="en-US"/>
        </w:rPr>
        <w:t>CRP, C-reactive protein</w:t>
      </w:r>
      <w:r w:rsidR="00AC4448">
        <w:rPr>
          <w:lang w:val="en-US"/>
        </w:rPr>
        <w:t xml:space="preserve">; ASAS, </w:t>
      </w:r>
      <w:r w:rsidR="00AC4448" w:rsidRPr="00AC4448">
        <w:rPr>
          <w:lang w:val="en-US"/>
        </w:rPr>
        <w:t xml:space="preserve">Assessment of </w:t>
      </w:r>
      <w:proofErr w:type="spellStart"/>
      <w:r w:rsidR="00AC4448" w:rsidRPr="00AC4448">
        <w:rPr>
          <w:lang w:val="en-US"/>
        </w:rPr>
        <w:t>SpondyloArthritis</w:t>
      </w:r>
      <w:proofErr w:type="spellEnd"/>
      <w:r w:rsidR="00AC4448" w:rsidRPr="00AC4448">
        <w:rPr>
          <w:lang w:val="en-US"/>
        </w:rPr>
        <w:t xml:space="preserve"> international Society</w:t>
      </w:r>
      <w:r w:rsidR="00AC4448">
        <w:rPr>
          <w:lang w:val="en-US"/>
        </w:rPr>
        <w:t>.</w:t>
      </w:r>
    </w:p>
    <w:sectPr w:rsidR="004D6F0C" w:rsidRPr="002D2DD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763E"/>
    <w:rsid w:val="00000033"/>
    <w:rsid w:val="000A4924"/>
    <w:rsid w:val="000B57D2"/>
    <w:rsid w:val="00145792"/>
    <w:rsid w:val="0015281A"/>
    <w:rsid w:val="0017704E"/>
    <w:rsid w:val="0019645A"/>
    <w:rsid w:val="001B321D"/>
    <w:rsid w:val="002768DE"/>
    <w:rsid w:val="002D2DD9"/>
    <w:rsid w:val="002F1ED9"/>
    <w:rsid w:val="00315786"/>
    <w:rsid w:val="0035197F"/>
    <w:rsid w:val="00382476"/>
    <w:rsid w:val="00452295"/>
    <w:rsid w:val="00463FA2"/>
    <w:rsid w:val="004B32FB"/>
    <w:rsid w:val="004D6F0C"/>
    <w:rsid w:val="0054038B"/>
    <w:rsid w:val="005D763E"/>
    <w:rsid w:val="00645A72"/>
    <w:rsid w:val="006908B8"/>
    <w:rsid w:val="006B7AD3"/>
    <w:rsid w:val="006F43AA"/>
    <w:rsid w:val="00847C38"/>
    <w:rsid w:val="009542C6"/>
    <w:rsid w:val="00986A76"/>
    <w:rsid w:val="009C788F"/>
    <w:rsid w:val="00A1558F"/>
    <w:rsid w:val="00A30A5D"/>
    <w:rsid w:val="00A32DA8"/>
    <w:rsid w:val="00A707B4"/>
    <w:rsid w:val="00A811C3"/>
    <w:rsid w:val="00AB0D16"/>
    <w:rsid w:val="00AC4448"/>
    <w:rsid w:val="00AD5897"/>
    <w:rsid w:val="00B1014A"/>
    <w:rsid w:val="00B11372"/>
    <w:rsid w:val="00B278F6"/>
    <w:rsid w:val="00B74918"/>
    <w:rsid w:val="00B932AB"/>
    <w:rsid w:val="00C3130E"/>
    <w:rsid w:val="00C63251"/>
    <w:rsid w:val="00C771BA"/>
    <w:rsid w:val="00D05188"/>
    <w:rsid w:val="00D26461"/>
    <w:rsid w:val="00D7369E"/>
    <w:rsid w:val="00D94E10"/>
    <w:rsid w:val="00DE16C1"/>
    <w:rsid w:val="00ED1F22"/>
    <w:rsid w:val="00F304C8"/>
    <w:rsid w:val="00F761C8"/>
    <w:rsid w:val="00F90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4D9DBC4"/>
  <w15:chartTrackingRefBased/>
  <w15:docId w15:val="{DFE36374-BAA4-4FAF-BBA0-554D6B3827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76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5D763E"/>
    <w:pPr>
      <w:spacing w:after="0" w:line="240" w:lineRule="auto"/>
    </w:pPr>
    <w:rPr>
      <w:rFonts w:eastAsiaTheme="minorEastAsia"/>
      <w:lang w:val="nl-BE" w:eastAsia="nl-BE"/>
    </w:rPr>
  </w:style>
  <w:style w:type="character" w:customStyle="1" w:styleId="NoSpacingChar">
    <w:name w:val="No Spacing Char"/>
    <w:basedOn w:val="DefaultParagraphFont"/>
    <w:link w:val="NoSpacing"/>
    <w:uiPriority w:val="1"/>
    <w:rsid w:val="005D763E"/>
    <w:rPr>
      <w:rFonts w:eastAsiaTheme="minorEastAsia"/>
      <w:lang w:val="nl-BE" w:eastAsia="nl-BE"/>
    </w:rPr>
  </w:style>
  <w:style w:type="table" w:styleId="TableGrid">
    <w:name w:val="Table Grid"/>
    <w:basedOn w:val="TableNormal"/>
    <w:uiPriority w:val="39"/>
    <w:rsid w:val="005D76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184</Words>
  <Characters>105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per Webers</dc:creator>
  <cp:keywords/>
  <dc:description/>
  <cp:lastModifiedBy>Casper Webers</cp:lastModifiedBy>
  <cp:revision>51</cp:revision>
  <dcterms:created xsi:type="dcterms:W3CDTF">2019-04-06T18:30:00Z</dcterms:created>
  <dcterms:modified xsi:type="dcterms:W3CDTF">2020-07-25T10:32:00Z</dcterms:modified>
</cp:coreProperties>
</file>